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D59D3E" w14:textId="77777777" w:rsidR="007B174F" w:rsidRPr="008D787C" w:rsidRDefault="007B174F" w:rsidP="007B174F">
      <w:pPr>
        <w:rPr>
          <w:rFonts w:ascii="Times New Roman" w:hAnsi="Times New Roman" w:cs="Times New Roman"/>
          <w:sz w:val="24"/>
          <w:szCs w:val="24"/>
        </w:rPr>
      </w:pPr>
      <w:r w:rsidRPr="008D787C">
        <w:rPr>
          <w:rFonts w:ascii="Times New Roman" w:hAnsi="Times New Roman" w:cs="Times New Roman"/>
          <w:sz w:val="24"/>
          <w:szCs w:val="24"/>
        </w:rPr>
        <w:t xml:space="preserve">S6 Table. Pair-wise comparisons from PERMANOVA testing differences among the </w:t>
      </w:r>
      <w:proofErr w:type="gramStart"/>
      <w:r w:rsidRPr="008D787C">
        <w:rPr>
          <w:rFonts w:ascii="Times New Roman" w:hAnsi="Times New Roman" w:cs="Times New Roman"/>
          <w:sz w:val="24"/>
          <w:szCs w:val="24"/>
        </w:rPr>
        <w:t>analyzed years</w:t>
      </w:r>
      <w:proofErr w:type="gramEnd"/>
      <w:r w:rsidRPr="008D787C">
        <w:rPr>
          <w:rFonts w:ascii="Times New Roman" w:hAnsi="Times New Roman" w:cs="Times New Roman"/>
          <w:sz w:val="24"/>
          <w:szCs w:val="24"/>
        </w:rPr>
        <w:t xml:space="preserve"> in the industry area. Italic and bold characters indicate significant differences (p-value &lt; 0.05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96"/>
        <w:gridCol w:w="996"/>
        <w:gridCol w:w="977"/>
        <w:gridCol w:w="1590"/>
      </w:tblGrid>
      <w:tr w:rsidR="007B174F" w:rsidRPr="008D787C" w14:paraId="17453888" w14:textId="77777777" w:rsidTr="008778D2">
        <w:trPr>
          <w:jc w:val="center"/>
        </w:trPr>
        <w:tc>
          <w:tcPr>
            <w:tcW w:w="0" w:type="auto"/>
          </w:tcPr>
          <w:p w14:paraId="37FE2E90" w14:textId="77777777" w:rsidR="007B174F" w:rsidRPr="008D787C" w:rsidRDefault="007B174F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0" w:type="auto"/>
          </w:tcPr>
          <w:p w14:paraId="2D4D1864" w14:textId="77777777" w:rsidR="007B174F" w:rsidRPr="008D787C" w:rsidRDefault="007B174F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0" w:type="auto"/>
          </w:tcPr>
          <w:p w14:paraId="01AD7226" w14:textId="77777777" w:rsidR="007B174F" w:rsidRPr="008D787C" w:rsidRDefault="007B174F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0" w:type="auto"/>
          </w:tcPr>
          <w:p w14:paraId="7600C9A8" w14:textId="77777777" w:rsidR="007B174F" w:rsidRPr="008D787C" w:rsidRDefault="007B174F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mutations</w:t>
            </w:r>
          </w:p>
        </w:tc>
      </w:tr>
      <w:tr w:rsidR="007B174F" w:rsidRPr="008D787C" w14:paraId="4E87C0F9" w14:textId="77777777" w:rsidTr="008778D2">
        <w:trPr>
          <w:jc w:val="center"/>
        </w:trPr>
        <w:tc>
          <w:tcPr>
            <w:tcW w:w="0" w:type="auto"/>
          </w:tcPr>
          <w:p w14:paraId="5596859B" w14:textId="77777777" w:rsidR="007B174F" w:rsidRPr="008D787C" w:rsidRDefault="007B174F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2019, 2020</w:t>
            </w:r>
          </w:p>
        </w:tc>
        <w:tc>
          <w:tcPr>
            <w:tcW w:w="0" w:type="auto"/>
          </w:tcPr>
          <w:p w14:paraId="0A908119" w14:textId="77777777" w:rsidR="007B174F" w:rsidRPr="008D787C" w:rsidRDefault="007B174F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1.5086</w:t>
            </w:r>
          </w:p>
        </w:tc>
        <w:tc>
          <w:tcPr>
            <w:tcW w:w="0" w:type="auto"/>
          </w:tcPr>
          <w:p w14:paraId="64B5643C" w14:textId="77777777" w:rsidR="007B174F" w:rsidRPr="008D787C" w:rsidRDefault="007B174F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0.0983</w:t>
            </w:r>
          </w:p>
        </w:tc>
        <w:tc>
          <w:tcPr>
            <w:tcW w:w="0" w:type="auto"/>
          </w:tcPr>
          <w:p w14:paraId="1DD34EEE" w14:textId="77777777" w:rsidR="007B174F" w:rsidRPr="008D787C" w:rsidRDefault="007B174F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899</w:t>
            </w:r>
          </w:p>
        </w:tc>
      </w:tr>
      <w:tr w:rsidR="007B174F" w:rsidRPr="008D787C" w14:paraId="2BC343EA" w14:textId="77777777" w:rsidTr="008778D2">
        <w:trPr>
          <w:jc w:val="center"/>
        </w:trPr>
        <w:tc>
          <w:tcPr>
            <w:tcW w:w="0" w:type="auto"/>
          </w:tcPr>
          <w:p w14:paraId="4902F95B" w14:textId="77777777" w:rsidR="007B174F" w:rsidRPr="008D787C" w:rsidRDefault="007B174F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2019, 2021</w:t>
            </w:r>
          </w:p>
        </w:tc>
        <w:tc>
          <w:tcPr>
            <w:tcW w:w="0" w:type="auto"/>
          </w:tcPr>
          <w:p w14:paraId="1224FD4A" w14:textId="77777777" w:rsidR="007B174F" w:rsidRPr="008D787C" w:rsidRDefault="007B174F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1.78734</w:t>
            </w:r>
          </w:p>
        </w:tc>
        <w:tc>
          <w:tcPr>
            <w:tcW w:w="0" w:type="auto"/>
          </w:tcPr>
          <w:p w14:paraId="3015C292" w14:textId="77777777" w:rsidR="007B174F" w:rsidRPr="008D787C" w:rsidRDefault="007B174F" w:rsidP="008778D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487</w:t>
            </w:r>
          </w:p>
        </w:tc>
        <w:tc>
          <w:tcPr>
            <w:tcW w:w="0" w:type="auto"/>
          </w:tcPr>
          <w:p w14:paraId="4DD627D7" w14:textId="77777777" w:rsidR="007B174F" w:rsidRPr="008D787C" w:rsidRDefault="007B174F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916</w:t>
            </w:r>
          </w:p>
        </w:tc>
      </w:tr>
      <w:tr w:rsidR="007B174F" w:rsidRPr="008D787C" w14:paraId="4A0C3B46" w14:textId="77777777" w:rsidTr="008778D2">
        <w:trPr>
          <w:jc w:val="center"/>
        </w:trPr>
        <w:tc>
          <w:tcPr>
            <w:tcW w:w="0" w:type="auto"/>
          </w:tcPr>
          <w:p w14:paraId="7D11358E" w14:textId="77777777" w:rsidR="007B174F" w:rsidRPr="008D787C" w:rsidRDefault="007B174F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2019, 2022</w:t>
            </w:r>
          </w:p>
        </w:tc>
        <w:tc>
          <w:tcPr>
            <w:tcW w:w="0" w:type="auto"/>
          </w:tcPr>
          <w:p w14:paraId="184088B7" w14:textId="77777777" w:rsidR="007B174F" w:rsidRPr="008D787C" w:rsidRDefault="007B174F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1.9968</w:t>
            </w:r>
          </w:p>
        </w:tc>
        <w:tc>
          <w:tcPr>
            <w:tcW w:w="0" w:type="auto"/>
          </w:tcPr>
          <w:p w14:paraId="7EC99F55" w14:textId="77777777" w:rsidR="007B174F" w:rsidRPr="008D787C" w:rsidRDefault="007B174F" w:rsidP="008778D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117</w:t>
            </w:r>
          </w:p>
        </w:tc>
        <w:tc>
          <w:tcPr>
            <w:tcW w:w="0" w:type="auto"/>
          </w:tcPr>
          <w:p w14:paraId="17F26B54" w14:textId="77777777" w:rsidR="007B174F" w:rsidRPr="008D787C" w:rsidRDefault="007B174F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919</w:t>
            </w:r>
          </w:p>
        </w:tc>
      </w:tr>
      <w:tr w:rsidR="007B174F" w:rsidRPr="008D787C" w14:paraId="34D43553" w14:textId="77777777" w:rsidTr="008778D2">
        <w:trPr>
          <w:jc w:val="center"/>
        </w:trPr>
        <w:tc>
          <w:tcPr>
            <w:tcW w:w="0" w:type="auto"/>
          </w:tcPr>
          <w:p w14:paraId="524ACA64" w14:textId="77777777" w:rsidR="007B174F" w:rsidRPr="008D787C" w:rsidRDefault="007B174F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2020, 2021</w:t>
            </w:r>
          </w:p>
        </w:tc>
        <w:tc>
          <w:tcPr>
            <w:tcW w:w="0" w:type="auto"/>
          </w:tcPr>
          <w:p w14:paraId="1A432FA1" w14:textId="77777777" w:rsidR="007B174F" w:rsidRPr="008D787C" w:rsidRDefault="007B174F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1.8233</w:t>
            </w:r>
          </w:p>
        </w:tc>
        <w:tc>
          <w:tcPr>
            <w:tcW w:w="0" w:type="auto"/>
          </w:tcPr>
          <w:p w14:paraId="1E86EA0A" w14:textId="77777777" w:rsidR="007B174F" w:rsidRPr="008D787C" w:rsidRDefault="007B174F" w:rsidP="008778D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359</w:t>
            </w:r>
          </w:p>
        </w:tc>
        <w:tc>
          <w:tcPr>
            <w:tcW w:w="0" w:type="auto"/>
          </w:tcPr>
          <w:p w14:paraId="38CD3E1A" w14:textId="77777777" w:rsidR="007B174F" w:rsidRPr="008D787C" w:rsidRDefault="007B174F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907</w:t>
            </w:r>
          </w:p>
        </w:tc>
      </w:tr>
      <w:tr w:rsidR="007B174F" w:rsidRPr="008D787C" w14:paraId="0C4A0AAB" w14:textId="77777777" w:rsidTr="008778D2">
        <w:trPr>
          <w:jc w:val="center"/>
        </w:trPr>
        <w:tc>
          <w:tcPr>
            <w:tcW w:w="0" w:type="auto"/>
          </w:tcPr>
          <w:p w14:paraId="4C0E8EBD" w14:textId="77777777" w:rsidR="007B174F" w:rsidRPr="008D787C" w:rsidRDefault="007B174F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2020, 2022</w:t>
            </w:r>
          </w:p>
        </w:tc>
        <w:tc>
          <w:tcPr>
            <w:tcW w:w="0" w:type="auto"/>
          </w:tcPr>
          <w:p w14:paraId="6586BD7A" w14:textId="77777777" w:rsidR="007B174F" w:rsidRPr="008D787C" w:rsidRDefault="007B174F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3.2772</w:t>
            </w:r>
          </w:p>
        </w:tc>
        <w:tc>
          <w:tcPr>
            <w:tcW w:w="0" w:type="auto"/>
          </w:tcPr>
          <w:p w14:paraId="7D1FE2D5" w14:textId="77777777" w:rsidR="007B174F" w:rsidRPr="008D787C" w:rsidRDefault="007B174F" w:rsidP="008778D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001</w:t>
            </w:r>
          </w:p>
        </w:tc>
        <w:tc>
          <w:tcPr>
            <w:tcW w:w="0" w:type="auto"/>
          </w:tcPr>
          <w:p w14:paraId="4B4E0CB3" w14:textId="77777777" w:rsidR="007B174F" w:rsidRPr="008D787C" w:rsidRDefault="007B174F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916</w:t>
            </w:r>
          </w:p>
        </w:tc>
      </w:tr>
      <w:tr w:rsidR="007B174F" w:rsidRPr="008D787C" w14:paraId="4AE3785B" w14:textId="77777777" w:rsidTr="008778D2">
        <w:trPr>
          <w:jc w:val="center"/>
        </w:trPr>
        <w:tc>
          <w:tcPr>
            <w:tcW w:w="0" w:type="auto"/>
          </w:tcPr>
          <w:p w14:paraId="0F87FB38" w14:textId="77777777" w:rsidR="007B174F" w:rsidRPr="008D787C" w:rsidRDefault="007B174F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2021, 2022</w:t>
            </w:r>
          </w:p>
        </w:tc>
        <w:tc>
          <w:tcPr>
            <w:tcW w:w="0" w:type="auto"/>
          </w:tcPr>
          <w:p w14:paraId="6EBD568D" w14:textId="77777777" w:rsidR="007B174F" w:rsidRPr="008D787C" w:rsidRDefault="007B174F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1.7934</w:t>
            </w:r>
          </w:p>
        </w:tc>
        <w:tc>
          <w:tcPr>
            <w:tcW w:w="0" w:type="auto"/>
          </w:tcPr>
          <w:p w14:paraId="70AE5CCD" w14:textId="77777777" w:rsidR="007B174F" w:rsidRPr="008D787C" w:rsidRDefault="007B174F" w:rsidP="008778D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389</w:t>
            </w:r>
          </w:p>
        </w:tc>
        <w:tc>
          <w:tcPr>
            <w:tcW w:w="0" w:type="auto"/>
          </w:tcPr>
          <w:p w14:paraId="6C2B0ECB" w14:textId="77777777" w:rsidR="007B174F" w:rsidRPr="008D787C" w:rsidRDefault="007B174F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924</w:t>
            </w:r>
          </w:p>
        </w:tc>
      </w:tr>
    </w:tbl>
    <w:p w14:paraId="74B153B9" w14:textId="77777777" w:rsidR="00290656" w:rsidRPr="007B174F" w:rsidRDefault="00290656" w:rsidP="007B174F"/>
    <w:sectPr w:rsidR="00290656" w:rsidRPr="007B17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UzMjY3NTM0MbUwMjFQ0lEKTi0uzszPAykwrAUAPkyP8CwAAAA="/>
  </w:docVars>
  <w:rsids>
    <w:rsidRoot w:val="00FD1DD8"/>
    <w:rsid w:val="000C4704"/>
    <w:rsid w:val="00290656"/>
    <w:rsid w:val="002B3E92"/>
    <w:rsid w:val="003B0658"/>
    <w:rsid w:val="003D6173"/>
    <w:rsid w:val="006D3305"/>
    <w:rsid w:val="007B174F"/>
    <w:rsid w:val="0091328D"/>
    <w:rsid w:val="00FD1DD8"/>
    <w:rsid w:val="00FE1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48C557"/>
  <w15:chartTrackingRefBased/>
  <w15:docId w15:val="{1F6BE879-6471-45E2-8807-881850E74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DD8"/>
    <w:pPr>
      <w:spacing w:before="100" w:beforeAutospacing="1" w:after="0" w:afterAutospacing="1" w:line="24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1DD8"/>
    <w:pPr>
      <w:keepNext/>
      <w:keepLines/>
      <w:spacing w:before="360" w:beforeAutospacing="0" w:after="80" w:afterAutospacing="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DD8"/>
    <w:pPr>
      <w:keepNext/>
      <w:keepLines/>
      <w:spacing w:before="160" w:beforeAutospacing="0" w:after="80" w:afterAutospacing="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DD8"/>
    <w:pPr>
      <w:keepNext/>
      <w:keepLines/>
      <w:spacing w:before="160" w:beforeAutospacing="0" w:after="80" w:afterAutospacing="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DD8"/>
    <w:pPr>
      <w:keepNext/>
      <w:keepLines/>
      <w:spacing w:before="80" w:beforeAutospacing="0" w:after="40" w:afterAutospacing="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DD8"/>
    <w:pPr>
      <w:keepNext/>
      <w:keepLines/>
      <w:spacing w:before="80" w:beforeAutospacing="0" w:after="40" w:afterAutospacing="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DD8"/>
    <w:pPr>
      <w:keepNext/>
      <w:keepLines/>
      <w:spacing w:before="40" w:beforeAutospacing="0" w:afterAutospacing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1DD8"/>
    <w:pPr>
      <w:keepNext/>
      <w:keepLines/>
      <w:spacing w:before="40" w:beforeAutospacing="0" w:afterAutospacing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1DD8"/>
    <w:pPr>
      <w:keepNext/>
      <w:keepLines/>
      <w:spacing w:before="0" w:beforeAutospacing="0" w:afterAutospacing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1DD8"/>
    <w:pPr>
      <w:keepNext/>
      <w:keepLines/>
      <w:spacing w:before="0" w:beforeAutospacing="0" w:afterAutospacing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1D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1D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1D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1D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1D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1D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1D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1D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1D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1DD8"/>
    <w:pPr>
      <w:spacing w:before="0" w:beforeAutospacing="0" w:after="80" w:afterAutospacing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1D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DD8"/>
    <w:pPr>
      <w:numPr>
        <w:ilvl w:val="1"/>
      </w:numPr>
      <w:spacing w:before="0" w:beforeAutospacing="0" w:after="160" w:afterAutospacing="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1D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1DD8"/>
    <w:pPr>
      <w:spacing w:before="160" w:beforeAutospacing="0" w:after="160" w:afterAutospacing="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D1D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1DD8"/>
    <w:pPr>
      <w:spacing w:before="0" w:beforeAutospacing="0" w:after="160" w:afterAutospacing="0"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D1D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1D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beforeAutospacing="0" w:after="360" w:afterAutospacing="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1D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1D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D1DD8"/>
    <w:pPr>
      <w:spacing w:beforeAutospacing="1" w:after="0" w:afterAutospacing="1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0</Characters>
  <Application>Microsoft Office Word</Application>
  <DocSecurity>0</DocSecurity>
  <Lines>35</Lines>
  <Paragraphs>34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AVIER FLORES DE SANTIAGO</dc:creator>
  <cp:keywords/>
  <dc:description/>
  <cp:lastModifiedBy>FRANCISCO JAVIER FLORES DE SANTIAGO</cp:lastModifiedBy>
  <cp:revision>2</cp:revision>
  <dcterms:created xsi:type="dcterms:W3CDTF">2025-10-22T16:24:00Z</dcterms:created>
  <dcterms:modified xsi:type="dcterms:W3CDTF">2025-10-22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fbac74-6e67-4051-807c-91b8087eb262</vt:lpwstr>
  </property>
</Properties>
</file>